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334EB" w14:textId="255BA45D" w:rsidR="008067BD" w:rsidRPr="000F232B" w:rsidRDefault="008067BD" w:rsidP="000F232B">
      <w:pPr>
        <w:spacing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  <w:r w:rsidRPr="000F232B">
        <w:rPr>
          <w:rFonts w:ascii="Arial" w:eastAsia="Arial" w:hAnsi="Arial" w:cs="Arial"/>
          <w:b/>
          <w:sz w:val="22"/>
          <w:szCs w:val="22"/>
        </w:rPr>
        <w:t>Supplementa</w:t>
      </w:r>
      <w:r w:rsidR="004024B4">
        <w:rPr>
          <w:rFonts w:ascii="Arial" w:eastAsia="Arial" w:hAnsi="Arial" w:cs="Arial"/>
          <w:b/>
          <w:sz w:val="22"/>
          <w:szCs w:val="22"/>
        </w:rPr>
        <w:t>ry</w:t>
      </w:r>
      <w:r w:rsidRPr="000F232B">
        <w:rPr>
          <w:rFonts w:ascii="Arial" w:eastAsia="Arial" w:hAnsi="Arial" w:cs="Arial"/>
          <w:b/>
          <w:sz w:val="22"/>
          <w:szCs w:val="22"/>
        </w:rPr>
        <w:t xml:space="preserve"> </w:t>
      </w:r>
      <w:r w:rsidR="004024B4">
        <w:rPr>
          <w:rFonts w:ascii="Arial" w:eastAsia="Arial" w:hAnsi="Arial" w:cs="Arial"/>
          <w:b/>
          <w:sz w:val="22"/>
          <w:szCs w:val="22"/>
        </w:rPr>
        <w:t>M</w:t>
      </w:r>
      <w:r w:rsidRPr="000F232B">
        <w:rPr>
          <w:rFonts w:ascii="Arial" w:eastAsia="Arial" w:hAnsi="Arial" w:cs="Arial"/>
          <w:b/>
          <w:sz w:val="22"/>
          <w:szCs w:val="22"/>
        </w:rPr>
        <w:t xml:space="preserve">aterials for </w:t>
      </w:r>
    </w:p>
    <w:p w14:paraId="0CB1D48B" w14:textId="77777777" w:rsidR="008067BD" w:rsidRPr="000F232B" w:rsidRDefault="008067BD" w:rsidP="000F232B">
      <w:pPr>
        <w:spacing w:line="480" w:lineRule="auto"/>
        <w:jc w:val="center"/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0F232B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Understanding Object Exploration: The Role of Temperament Early in Life</w:t>
      </w:r>
    </w:p>
    <w:p w14:paraId="66183053" w14:textId="77777777" w:rsidR="008067BD" w:rsidRPr="000F232B" w:rsidRDefault="008067BD" w:rsidP="000F232B">
      <w:pPr>
        <w:spacing w:line="480" w:lineRule="auto"/>
        <w:jc w:val="center"/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45F5D86B" w14:textId="12100360" w:rsidR="008067BD" w:rsidRPr="000F232B" w:rsidRDefault="008067BD" w:rsidP="000F232B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0F232B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Overview</w:t>
      </w:r>
    </w:p>
    <w:p w14:paraId="71A2D0EE" w14:textId="4298E485" w:rsidR="008067BD" w:rsidRPr="000F232B" w:rsidRDefault="008067BD" w:rsidP="000F232B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0F232B">
        <w:rPr>
          <w:rFonts w:ascii="Arial" w:eastAsia="Arial" w:hAnsi="Arial" w:cs="Arial"/>
          <w:color w:val="000000" w:themeColor="text1"/>
          <w:sz w:val="22"/>
          <w:szCs w:val="22"/>
        </w:rPr>
        <w:t xml:space="preserve">We present the following information in the Supplementary </w:t>
      </w:r>
      <w:r w:rsidR="004024B4">
        <w:rPr>
          <w:rFonts w:ascii="Arial" w:eastAsia="Arial" w:hAnsi="Arial" w:cs="Arial"/>
          <w:color w:val="000000" w:themeColor="text1"/>
          <w:sz w:val="22"/>
          <w:szCs w:val="22"/>
        </w:rPr>
        <w:t>M</w:t>
      </w:r>
      <w:r w:rsidRPr="000F232B">
        <w:rPr>
          <w:rFonts w:ascii="Arial" w:eastAsia="Arial" w:hAnsi="Arial" w:cs="Arial"/>
          <w:color w:val="000000" w:themeColor="text1"/>
          <w:sz w:val="22"/>
          <w:szCs w:val="22"/>
        </w:rPr>
        <w:t>aterials, in the order that it is</w:t>
      </w:r>
    </w:p>
    <w:p w14:paraId="0E3631FA" w14:textId="77777777" w:rsidR="008067BD" w:rsidRPr="000F232B" w:rsidRDefault="008067BD" w:rsidP="000F232B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0F232B">
        <w:rPr>
          <w:rFonts w:ascii="Arial" w:eastAsia="Arial" w:hAnsi="Arial" w:cs="Arial"/>
          <w:color w:val="000000" w:themeColor="text1"/>
          <w:sz w:val="22"/>
          <w:szCs w:val="22"/>
        </w:rPr>
        <w:t>referenced in the main manuscript:</w:t>
      </w:r>
    </w:p>
    <w:p w14:paraId="37D383FE" w14:textId="758193F8" w:rsidR="007A594D" w:rsidRPr="000F232B" w:rsidRDefault="008067BD" w:rsidP="000F232B">
      <w:pPr>
        <w:pStyle w:val="ListParagraph"/>
        <w:numPr>
          <w:ilvl w:val="0"/>
          <w:numId w:val="1"/>
        </w:numPr>
        <w:spacing w:line="480" w:lineRule="auto"/>
        <w:rPr>
          <w:rFonts w:ascii="Arial" w:eastAsia="Arial" w:hAnsi="Arial" w:cs="Arial"/>
          <w:iCs/>
          <w:color w:val="000000" w:themeColor="text1"/>
          <w:sz w:val="22"/>
          <w:szCs w:val="22"/>
        </w:rPr>
      </w:pPr>
      <w:r w:rsidRPr="000F232B">
        <w:rPr>
          <w:rFonts w:ascii="Arial" w:eastAsia="Arial" w:hAnsi="Arial" w:cs="Arial"/>
          <w:color w:val="000000" w:themeColor="text1"/>
          <w:sz w:val="22"/>
          <w:szCs w:val="22"/>
        </w:rPr>
        <w:t>Figure S</w:t>
      </w:r>
      <w:r w:rsidR="00D33E6A" w:rsidRPr="000F232B">
        <w:rPr>
          <w:rFonts w:ascii="Arial" w:eastAsia="Arial" w:hAnsi="Arial" w:cs="Arial"/>
          <w:color w:val="000000" w:themeColor="text1"/>
          <w:sz w:val="22"/>
          <w:szCs w:val="22"/>
        </w:rPr>
        <w:t>1</w:t>
      </w:r>
      <w:r w:rsidRPr="000F232B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  <w:r w:rsidRPr="000F232B">
        <w:rPr>
          <w:rFonts w:ascii="Arial" w:eastAsia="Arial" w:hAnsi="Arial" w:cs="Arial"/>
          <w:iCs/>
          <w:sz w:val="22"/>
          <w:szCs w:val="22"/>
        </w:rPr>
        <w:t>Boxplot Depicting Fine Motor Exploration by Cluster</w:t>
      </w:r>
    </w:p>
    <w:p w14:paraId="2EDD7D7E" w14:textId="12FBAD6E" w:rsidR="007A594D" w:rsidRPr="000F232B" w:rsidRDefault="008067BD" w:rsidP="000F232B">
      <w:pPr>
        <w:pStyle w:val="ListParagraph"/>
        <w:numPr>
          <w:ilvl w:val="0"/>
          <w:numId w:val="1"/>
        </w:numPr>
        <w:spacing w:line="480" w:lineRule="auto"/>
        <w:rPr>
          <w:rFonts w:ascii="Arial" w:eastAsia="Arial" w:hAnsi="Arial" w:cs="Arial"/>
          <w:iCs/>
          <w:color w:val="000000" w:themeColor="text1"/>
          <w:sz w:val="22"/>
          <w:szCs w:val="22"/>
        </w:rPr>
      </w:pPr>
      <w:r w:rsidRPr="000F232B">
        <w:rPr>
          <w:rFonts w:ascii="Arial" w:eastAsia="Arial" w:hAnsi="Arial" w:cs="Arial"/>
          <w:color w:val="000000" w:themeColor="text1"/>
          <w:sz w:val="22"/>
          <w:szCs w:val="22"/>
        </w:rPr>
        <w:t>Table S</w:t>
      </w:r>
      <w:r w:rsidR="001645C6">
        <w:rPr>
          <w:rFonts w:ascii="Arial" w:eastAsia="Arial" w:hAnsi="Arial" w:cs="Arial"/>
          <w:color w:val="000000" w:themeColor="text1"/>
          <w:sz w:val="22"/>
          <w:szCs w:val="22"/>
        </w:rPr>
        <w:t>1</w:t>
      </w:r>
      <w:r w:rsidRPr="000F232B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  <w:r w:rsidR="007A594D" w:rsidRPr="000F232B">
        <w:rPr>
          <w:rFonts w:ascii="Arial" w:eastAsia="Arial" w:hAnsi="Arial" w:cs="Arial"/>
          <w:iCs/>
          <w:sz w:val="22"/>
          <w:szCs w:val="22"/>
        </w:rPr>
        <w:t>Mean Values of Temperament Factors by Cluster</w:t>
      </w:r>
    </w:p>
    <w:p w14:paraId="5EFA7207" w14:textId="02241A6D" w:rsidR="008067BD" w:rsidRPr="000F232B" w:rsidRDefault="008067BD" w:rsidP="000F232B">
      <w:pPr>
        <w:pStyle w:val="ListParagraph"/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E567499" w14:textId="77777777" w:rsidR="008067BD" w:rsidRPr="000F232B" w:rsidRDefault="008067BD" w:rsidP="000F232B">
      <w:pPr>
        <w:spacing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</w:p>
    <w:p w14:paraId="1317241F" w14:textId="18959320" w:rsidR="008067BD" w:rsidRPr="000F232B" w:rsidRDefault="008067BD" w:rsidP="000F23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F232B">
        <w:rPr>
          <w:rFonts w:ascii="Arial" w:eastAsia="Arial" w:hAnsi="Arial" w:cs="Arial"/>
          <w:b/>
          <w:sz w:val="22"/>
          <w:szCs w:val="22"/>
        </w:rPr>
        <w:br w:type="page"/>
      </w:r>
    </w:p>
    <w:p w14:paraId="294BCF2E" w14:textId="08C8173D" w:rsidR="004C2F96" w:rsidRPr="000F232B" w:rsidRDefault="00000000" w:rsidP="000F232B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0F232B">
        <w:rPr>
          <w:rFonts w:ascii="Arial" w:eastAsia="Arial" w:hAnsi="Arial" w:cs="Arial"/>
          <w:b/>
          <w:sz w:val="22"/>
          <w:szCs w:val="22"/>
        </w:rPr>
        <w:lastRenderedPageBreak/>
        <w:t>Figure S</w:t>
      </w:r>
      <w:r w:rsidR="00D33E6A" w:rsidRPr="000F232B">
        <w:rPr>
          <w:rFonts w:ascii="Arial" w:eastAsia="Arial" w:hAnsi="Arial" w:cs="Arial"/>
          <w:b/>
          <w:sz w:val="22"/>
          <w:szCs w:val="22"/>
        </w:rPr>
        <w:t>1</w:t>
      </w:r>
    </w:p>
    <w:p w14:paraId="5C57E58F" w14:textId="77777777" w:rsidR="004C2F96" w:rsidRPr="000F232B" w:rsidRDefault="00000000" w:rsidP="000F232B">
      <w:pPr>
        <w:spacing w:line="480" w:lineRule="auto"/>
        <w:rPr>
          <w:rFonts w:ascii="Arial" w:eastAsia="Arial" w:hAnsi="Arial" w:cs="Arial"/>
          <w:i/>
          <w:sz w:val="22"/>
          <w:szCs w:val="22"/>
        </w:rPr>
      </w:pPr>
      <w:r w:rsidRPr="000F232B">
        <w:rPr>
          <w:rFonts w:ascii="Arial" w:eastAsia="Arial" w:hAnsi="Arial" w:cs="Arial"/>
          <w:i/>
          <w:sz w:val="22"/>
          <w:szCs w:val="22"/>
        </w:rPr>
        <w:t>Boxplot Depicting Fine Motor Exploration by Cluster</w:t>
      </w:r>
    </w:p>
    <w:p w14:paraId="330E9496" w14:textId="77777777" w:rsidR="004C2F96" w:rsidRPr="000F232B" w:rsidRDefault="00000000" w:rsidP="000F232B">
      <w:pPr>
        <w:spacing w:line="480" w:lineRule="auto"/>
        <w:rPr>
          <w:rFonts w:ascii="Arial" w:eastAsia="Arial" w:hAnsi="Arial" w:cs="Arial"/>
          <w:i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tag w:val="goog_rdk_0"/>
          <w:id w:val="-712652467"/>
        </w:sdtPr>
        <w:sdtContent/>
      </w:sdt>
      <w:r w:rsidRPr="000F232B">
        <w:rPr>
          <w:rFonts w:ascii="Arial" w:eastAsia="Arial" w:hAnsi="Arial" w:cs="Arial"/>
          <w:i/>
          <w:noProof/>
          <w:sz w:val="22"/>
          <w:szCs w:val="22"/>
        </w:rPr>
        <w:drawing>
          <wp:inline distT="114300" distB="114300" distL="114300" distR="114300" wp14:anchorId="52463D4C" wp14:editId="261234AD">
            <wp:extent cx="5943600" cy="30099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6"/>
                    <a:srcRect t="13841" b="4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02F3E" w14:textId="1C7BDDC0" w:rsidR="003B2AF4" w:rsidRPr="000F232B" w:rsidRDefault="00000000" w:rsidP="001645C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1645C6">
        <w:rPr>
          <w:rFonts w:ascii="Arial" w:eastAsia="Arial" w:hAnsi="Arial" w:cs="Arial"/>
          <w:i/>
          <w:sz w:val="22"/>
          <w:szCs w:val="22"/>
        </w:rPr>
        <w:t xml:space="preserve">Note. </w:t>
      </w:r>
      <w:r w:rsidRPr="001645C6">
        <w:rPr>
          <w:rFonts w:ascii="Arial" w:eastAsia="Arial" w:hAnsi="Arial" w:cs="Arial"/>
          <w:sz w:val="22"/>
          <w:szCs w:val="22"/>
        </w:rPr>
        <w:t xml:space="preserve">Fine motor exploration was analyzed as a proportion of total codable time in the </w:t>
      </w:r>
      <w:r w:rsidR="0085613E" w:rsidRPr="001645C6">
        <w:rPr>
          <w:rFonts w:ascii="Arial" w:eastAsia="Arial" w:hAnsi="Arial" w:cs="Arial"/>
          <w:sz w:val="22"/>
          <w:szCs w:val="22"/>
        </w:rPr>
        <w:t>free play</w:t>
      </w:r>
      <w:r w:rsidRPr="001645C6">
        <w:rPr>
          <w:rFonts w:ascii="Arial" w:eastAsia="Arial" w:hAnsi="Arial" w:cs="Arial"/>
          <w:sz w:val="22"/>
          <w:szCs w:val="22"/>
        </w:rPr>
        <w:t xml:space="preserve"> task video (e.g., a score of .05 indicates that fine motor exploration occurred for 5% of the codable time in the video). </w:t>
      </w:r>
      <w:r w:rsidR="003B2AF4" w:rsidRPr="000F232B">
        <w:rPr>
          <w:rFonts w:ascii="Arial" w:eastAsia="Arial" w:hAnsi="Arial" w:cs="Arial"/>
          <w:b/>
          <w:sz w:val="22"/>
          <w:szCs w:val="22"/>
        </w:rPr>
        <w:br w:type="page"/>
      </w:r>
    </w:p>
    <w:p w14:paraId="71E9A2C5" w14:textId="56F6C00D" w:rsidR="004C2F96" w:rsidRPr="000F232B" w:rsidRDefault="00000000" w:rsidP="000F232B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0F232B">
        <w:rPr>
          <w:rFonts w:ascii="Arial" w:eastAsia="Arial" w:hAnsi="Arial" w:cs="Arial"/>
          <w:b/>
          <w:sz w:val="22"/>
          <w:szCs w:val="22"/>
        </w:rPr>
        <w:lastRenderedPageBreak/>
        <w:t>Table S</w:t>
      </w:r>
      <w:r w:rsidR="001645C6">
        <w:rPr>
          <w:rFonts w:ascii="Arial" w:eastAsia="Arial" w:hAnsi="Arial" w:cs="Arial"/>
          <w:b/>
          <w:sz w:val="22"/>
          <w:szCs w:val="22"/>
        </w:rPr>
        <w:t>1</w:t>
      </w:r>
    </w:p>
    <w:p w14:paraId="2B164F96" w14:textId="77777777" w:rsidR="004C2F96" w:rsidRPr="000F232B" w:rsidRDefault="00000000" w:rsidP="000F232B">
      <w:pPr>
        <w:spacing w:line="480" w:lineRule="auto"/>
        <w:rPr>
          <w:rFonts w:ascii="Arial" w:eastAsia="Arial" w:hAnsi="Arial" w:cs="Arial"/>
          <w:i/>
          <w:sz w:val="22"/>
          <w:szCs w:val="22"/>
        </w:rPr>
      </w:pPr>
      <w:r w:rsidRPr="000F232B">
        <w:rPr>
          <w:rFonts w:ascii="Arial" w:eastAsia="Arial" w:hAnsi="Arial" w:cs="Arial"/>
          <w:i/>
          <w:sz w:val="22"/>
          <w:szCs w:val="22"/>
        </w:rPr>
        <w:t>Mean Values of Temperament Factors by Cluster</w:t>
      </w:r>
    </w:p>
    <w:tbl>
      <w:tblPr>
        <w:tblStyle w:val="a"/>
        <w:tblW w:w="9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70"/>
        <w:gridCol w:w="1710"/>
        <w:gridCol w:w="1710"/>
        <w:gridCol w:w="1710"/>
      </w:tblGrid>
      <w:tr w:rsidR="004C2F96" w:rsidRPr="000F232B" w14:paraId="3CA88DE8" w14:textId="77777777" w:rsidTr="0078325B">
        <w:tc>
          <w:tcPr>
            <w:tcW w:w="4770" w:type="dxa"/>
            <w:tcBorders>
              <w:left w:val="nil"/>
              <w:bottom w:val="single" w:sz="4" w:space="0" w:color="000000"/>
              <w:right w:val="nil"/>
            </w:tcBorders>
          </w:tcPr>
          <w:p w14:paraId="11F7F640" w14:textId="77777777" w:rsidR="004C2F96" w:rsidRPr="000F232B" w:rsidRDefault="004C2F96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</w:tcPr>
          <w:p w14:paraId="6A422547" w14:textId="77777777" w:rsidR="00A220BB" w:rsidRPr="000F232B" w:rsidRDefault="00000000" w:rsidP="00ED58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Cluster 1 </w:t>
            </w:r>
          </w:p>
          <w:p w14:paraId="70AEB709" w14:textId="66551CE3" w:rsidR="004C2F96" w:rsidRPr="000F232B" w:rsidRDefault="00000000" w:rsidP="00ED58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37)</w:t>
            </w:r>
          </w:p>
        </w:tc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</w:tcPr>
          <w:p w14:paraId="4E8122C1" w14:textId="77777777" w:rsidR="00A220BB" w:rsidRPr="000F232B" w:rsidRDefault="00000000" w:rsidP="00ED58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Cluster 2 </w:t>
            </w:r>
          </w:p>
          <w:p w14:paraId="79B0C08A" w14:textId="069CF574" w:rsidR="004C2F96" w:rsidRPr="000F232B" w:rsidRDefault="00000000" w:rsidP="00ED58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n 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>= 28)</w:t>
            </w:r>
          </w:p>
        </w:tc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</w:tcPr>
          <w:p w14:paraId="0552F738" w14:textId="77777777" w:rsidR="00A220BB" w:rsidRPr="000F232B" w:rsidRDefault="00000000" w:rsidP="00ED58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Cluster 3 </w:t>
            </w:r>
          </w:p>
          <w:p w14:paraId="0CD75A1C" w14:textId="4B1F281E" w:rsidR="004C2F96" w:rsidRPr="000F232B" w:rsidRDefault="00000000" w:rsidP="00ED58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31)</w:t>
            </w:r>
          </w:p>
        </w:tc>
      </w:tr>
      <w:tr w:rsidR="004C2F96" w:rsidRPr="000F232B" w14:paraId="49B447D9" w14:textId="77777777" w:rsidTr="0078325B">
        <w:tc>
          <w:tcPr>
            <w:tcW w:w="47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58DDCA" w14:textId="6C7AD6A0" w:rsidR="004C2F96" w:rsidRPr="000F232B" w:rsidRDefault="00000000" w:rsidP="000F232B">
            <w:pPr>
              <w:spacing w:line="480" w:lineRule="auto"/>
              <w:ind w:right="-283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Activity Level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4.39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96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41666C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4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03277B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0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0E8940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76</w:t>
            </w:r>
          </w:p>
        </w:tc>
      </w:tr>
      <w:tr w:rsidR="004C2F96" w:rsidRPr="000F232B" w14:paraId="1238DD21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4352361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Approach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5.57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9B0806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8F821B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7F1AED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14</w:t>
            </w:r>
          </w:p>
        </w:tc>
      </w:tr>
      <w:tr w:rsidR="004C2F96" w:rsidRPr="000F232B" w14:paraId="0016B5CE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A87E51A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Vocalization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M 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= 4.86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1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6CCD12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03EEF9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F3B294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89</w:t>
            </w:r>
          </w:p>
        </w:tc>
      </w:tr>
      <w:tr w:rsidR="004C2F96" w:rsidRPr="000F232B" w14:paraId="072502DF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24951BE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Smiling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4.58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1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D19873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D264A3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6BA851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61</w:t>
            </w:r>
          </w:p>
        </w:tc>
      </w:tr>
      <w:tr w:rsidR="004C2F96" w:rsidRPr="000F232B" w14:paraId="75EF67F3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1EBD784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High Intensity Pleasure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5.76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B7A6C3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6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856F72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110B68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20</w:t>
            </w:r>
          </w:p>
        </w:tc>
      </w:tr>
      <w:tr w:rsidR="004C2F96" w:rsidRPr="000F232B" w14:paraId="3659A520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C73C6F1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Low Intensity Pleasure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5.52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A3FA86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6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CE9A9B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0E016D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93</w:t>
            </w:r>
          </w:p>
        </w:tc>
      </w:tr>
      <w:tr w:rsidR="004C2F96" w:rsidRPr="000F232B" w14:paraId="0874C20D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8209BC9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0F232B">
              <w:rPr>
                <w:rFonts w:ascii="Arial" w:eastAsia="Arial" w:hAnsi="Arial" w:cs="Arial"/>
                <w:sz w:val="22"/>
                <w:szCs w:val="22"/>
              </w:rPr>
              <w:t>Soothability</w:t>
            </w:r>
            <w:proofErr w:type="spellEnd"/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5.77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053BB9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6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D0E98C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9C6253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58</w:t>
            </w:r>
          </w:p>
        </w:tc>
      </w:tr>
      <w:tr w:rsidR="004C2F96" w:rsidRPr="000F232B" w14:paraId="6423A2D5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2453389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Sadness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3.52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D6B4D6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E433B6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A09FEA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56</w:t>
            </w:r>
          </w:p>
        </w:tc>
      </w:tr>
      <w:tr w:rsidR="004C2F96" w:rsidRPr="000F232B" w14:paraId="75D7B785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62AA284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Distress to Limitations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3.69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A97353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BA1B08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ABE0B0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50</w:t>
            </w:r>
          </w:p>
        </w:tc>
      </w:tr>
      <w:tr w:rsidR="004C2F96" w:rsidRPr="000F232B" w14:paraId="0F4DF230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FA8659F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Fear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2.68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4F6BCA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2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E6F4EE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4F326B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2.43</w:t>
            </w:r>
          </w:p>
        </w:tc>
      </w:tr>
      <w:tr w:rsidR="004C2F96" w:rsidRPr="000F232B" w14:paraId="163EDC9F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C50E192" w14:textId="3F88AF1D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Cuddliness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5.94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EA787B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1CC361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8018A8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5.90</w:t>
            </w:r>
          </w:p>
        </w:tc>
      </w:tr>
      <w:tr w:rsidR="004C2F96" w:rsidRPr="000F232B" w14:paraId="2AC62F50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4A26F58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Perceptual Sensitivity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4.23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1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96438E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AA8E75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27D940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48</w:t>
            </w:r>
          </w:p>
        </w:tc>
      </w:tr>
      <w:tr w:rsidR="004C2F96" w:rsidRPr="000F232B" w14:paraId="081A76FE" w14:textId="77777777" w:rsidTr="0078325B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011D959" w14:textId="2B6BEC4D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Falling Reactivity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2.85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0.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CBE82D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2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96CCB6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3804BC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2.82</w:t>
            </w:r>
          </w:p>
        </w:tc>
      </w:tr>
      <w:tr w:rsidR="004C2F96" w:rsidRPr="000F232B" w14:paraId="43DD0B2C" w14:textId="77777777" w:rsidTr="0078325B">
        <w:tc>
          <w:tcPr>
            <w:tcW w:w="47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53A7D1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Duration of Orienting (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3.96, </w:t>
            </w:r>
            <w:r w:rsidRPr="000F23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D</w:t>
            </w:r>
            <w:r w:rsidRPr="000F232B">
              <w:rPr>
                <w:rFonts w:ascii="Arial" w:eastAsia="Arial" w:hAnsi="Arial" w:cs="Arial"/>
                <w:sz w:val="22"/>
                <w:szCs w:val="22"/>
              </w:rPr>
              <w:t xml:space="preserve"> = 1.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59E9F2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70CDD7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4.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95A4B8" w14:textId="77777777" w:rsidR="004C2F96" w:rsidRPr="000F232B" w:rsidRDefault="00000000" w:rsidP="000F232B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F232B">
              <w:rPr>
                <w:rFonts w:ascii="Arial" w:eastAsia="Arial" w:hAnsi="Arial" w:cs="Arial"/>
                <w:sz w:val="22"/>
                <w:szCs w:val="22"/>
              </w:rPr>
              <w:t>3.13</w:t>
            </w:r>
          </w:p>
        </w:tc>
      </w:tr>
    </w:tbl>
    <w:p w14:paraId="78721384" w14:textId="29D8F739" w:rsidR="006D757A" w:rsidRPr="006D757A" w:rsidRDefault="006D757A" w:rsidP="000F232B">
      <w:pPr>
        <w:spacing w:line="480" w:lineRule="auto"/>
        <w:rPr>
          <w:rFonts w:ascii="Arial" w:hAnsi="Arial" w:cs="Arial"/>
          <w:sz w:val="22"/>
          <w:szCs w:val="22"/>
        </w:rPr>
      </w:pPr>
      <w:r w:rsidRPr="00ED5849">
        <w:rPr>
          <w:rFonts w:ascii="Arial" w:hAnsi="Arial" w:cs="Arial"/>
          <w:i/>
          <w:iCs/>
          <w:sz w:val="22"/>
          <w:szCs w:val="22"/>
        </w:rPr>
        <w:t>Note</w:t>
      </w:r>
      <w:r>
        <w:rPr>
          <w:rFonts w:ascii="Arial" w:hAnsi="Arial" w:cs="Arial"/>
          <w:sz w:val="22"/>
          <w:szCs w:val="22"/>
        </w:rPr>
        <w:t>. Clusters were identified using</w:t>
      </w:r>
      <w:r w:rsidRPr="00ED5849">
        <w:rPr>
          <w:rFonts w:ascii="Arial" w:hAnsi="Arial" w:cs="Arial"/>
          <w:i/>
          <w:iCs/>
          <w:sz w:val="22"/>
          <w:szCs w:val="22"/>
        </w:rPr>
        <w:t xml:space="preserve"> </w:t>
      </w:r>
      <w:r w:rsidR="00DE20E8" w:rsidRPr="00ED5849">
        <w:rPr>
          <w:rFonts w:ascii="Arial" w:hAnsi="Arial" w:cs="Arial"/>
          <w:i/>
          <w:iCs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 xml:space="preserve">-means cluster </w:t>
      </w:r>
      <w:proofErr w:type="gramStart"/>
      <w:r>
        <w:rPr>
          <w:rFonts w:ascii="Arial" w:hAnsi="Arial" w:cs="Arial"/>
          <w:sz w:val="22"/>
          <w:szCs w:val="22"/>
        </w:rPr>
        <w:t xml:space="preserve">analysis </w:t>
      </w:r>
      <w:r w:rsidR="00DE20E8" w:rsidRPr="00DE20E8">
        <w:rPr>
          <w:rFonts w:ascii="Arial" w:eastAsiaTheme="minorHAnsi" w:hAnsi="Arial" w:cs="Arial"/>
          <w:sz w:val="22"/>
          <w:szCs w:val="22"/>
        </w:rPr>
        <w:t xml:space="preserve"> </w:t>
      </w:r>
      <w:r w:rsidR="00DE20E8" w:rsidRPr="00DE20E8">
        <w:rPr>
          <w:rFonts w:ascii="Arial" w:hAnsi="Arial" w:cs="Arial"/>
          <w:sz w:val="22"/>
          <w:szCs w:val="22"/>
        </w:rPr>
        <w:t>based</w:t>
      </w:r>
      <w:proofErr w:type="gramEnd"/>
      <w:r w:rsidR="00DE20E8" w:rsidRPr="00DE20E8">
        <w:rPr>
          <w:rFonts w:ascii="Arial" w:hAnsi="Arial" w:cs="Arial"/>
          <w:sz w:val="22"/>
          <w:szCs w:val="22"/>
        </w:rPr>
        <w:t xml:space="preserve"> on scores on each of the 14 individual IBQ dimensions</w:t>
      </w:r>
      <w:r w:rsidR="00DE20E8">
        <w:rPr>
          <w:rFonts w:ascii="Arial" w:hAnsi="Arial" w:cs="Arial"/>
          <w:sz w:val="22"/>
          <w:szCs w:val="22"/>
        </w:rPr>
        <w:t>.</w:t>
      </w:r>
    </w:p>
    <w:sectPr w:rsidR="006D757A" w:rsidRPr="006D757A" w:rsidSect="00275C0F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85522"/>
    <w:multiLevelType w:val="hybridMultilevel"/>
    <w:tmpl w:val="AE8A9AB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BC59D8"/>
    <w:multiLevelType w:val="hybridMultilevel"/>
    <w:tmpl w:val="5AA83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AE0132"/>
    <w:multiLevelType w:val="hybridMultilevel"/>
    <w:tmpl w:val="601A2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510884">
    <w:abstractNumId w:val="1"/>
  </w:num>
  <w:num w:numId="2" w16cid:durableId="1483426144">
    <w:abstractNumId w:val="2"/>
  </w:num>
  <w:num w:numId="3" w16cid:durableId="2055155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F96"/>
    <w:rsid w:val="00010D2A"/>
    <w:rsid w:val="00011443"/>
    <w:rsid w:val="000C7D15"/>
    <w:rsid w:val="000F232B"/>
    <w:rsid w:val="001645C6"/>
    <w:rsid w:val="00233917"/>
    <w:rsid w:val="00252844"/>
    <w:rsid w:val="00275C0F"/>
    <w:rsid w:val="00280968"/>
    <w:rsid w:val="00281584"/>
    <w:rsid w:val="002E049E"/>
    <w:rsid w:val="00305228"/>
    <w:rsid w:val="003412CE"/>
    <w:rsid w:val="00397242"/>
    <w:rsid w:val="003B2AF4"/>
    <w:rsid w:val="004024B4"/>
    <w:rsid w:val="00433121"/>
    <w:rsid w:val="004C2F96"/>
    <w:rsid w:val="005516DE"/>
    <w:rsid w:val="005A2B4A"/>
    <w:rsid w:val="00665BEB"/>
    <w:rsid w:val="006D757A"/>
    <w:rsid w:val="0078325B"/>
    <w:rsid w:val="0078524A"/>
    <w:rsid w:val="007A594D"/>
    <w:rsid w:val="008067BD"/>
    <w:rsid w:val="0085613E"/>
    <w:rsid w:val="008B7B00"/>
    <w:rsid w:val="008E518A"/>
    <w:rsid w:val="00910181"/>
    <w:rsid w:val="00A220BB"/>
    <w:rsid w:val="00A23210"/>
    <w:rsid w:val="00A41C5D"/>
    <w:rsid w:val="00B0363B"/>
    <w:rsid w:val="00B34518"/>
    <w:rsid w:val="00B76FE6"/>
    <w:rsid w:val="00D20AC0"/>
    <w:rsid w:val="00D33E6A"/>
    <w:rsid w:val="00D953DC"/>
    <w:rsid w:val="00DA67BC"/>
    <w:rsid w:val="00DE20E8"/>
    <w:rsid w:val="00E63AC9"/>
    <w:rsid w:val="00ED5849"/>
    <w:rsid w:val="00F42276"/>
    <w:rsid w:val="00F6192B"/>
    <w:rsid w:val="00F66BFA"/>
    <w:rsid w:val="00F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6B400"/>
  <w15:docId w15:val="{758CC383-4EE7-0149-8A0A-90AEC8DF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BE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094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B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BE2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2D3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8067B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242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2E0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roOLczCuRu6XKX8cBk4CKknbwQ==">CgMxLjAaJwoBMBIiCiAIBCocCgtBQUFCUjdNM3hUURAIGgtBQUFCUjdNM3hUUSL4AQoLQUFBQlI3TTN4VFESyAEKC0FBQUJSN00zeFRREgtBQUFCUjdNM3hUURojCgl0ZXh0L2h0bWwSFkkgdXBkYXRlZCB0aGlzIGZpZ3VyZS4iJAoKdGV4dC9wbGFpbhIWSSB1cGRhdGVkIHRoaXMgZmlndXJlLiobIhUxMDU1NDkzMjYxMzkzNzc3NDYwMDAoADgAMPHQ+cKKMjjx0PnCijJaDGQ1MW41cGx0N3J0MHICIAB4AJoBBggAEAAYAKoBGBIWSSB1cGRhdGVkIHRoaXMgZmlndXJlLhjx0PnCijIg8dD5wooyQhBraXgucnNqYTB0bDF2OW52OAByITFlMUMtZEo3cWQ4LTc0QkFNT0FSU1VyQmMyekxRYUhpY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chowski, Lauren Grace</dc:creator>
  <cp:lastModifiedBy>Hill, Kaylin</cp:lastModifiedBy>
  <cp:revision>3</cp:revision>
  <dcterms:created xsi:type="dcterms:W3CDTF">2026-05-10T11:45:00Z</dcterms:created>
  <dcterms:modified xsi:type="dcterms:W3CDTF">2026-05-10T11:45:00Z</dcterms:modified>
</cp:coreProperties>
</file>